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F4B" w:rsidRDefault="00314758">
      <w:pPr>
        <w:rPr>
          <w:noProof/>
          <w:lang w:eastAsia="en-ZA"/>
        </w:rPr>
      </w:pPr>
      <w:r w:rsidRPr="00463445">
        <w:rPr>
          <w:noProof/>
          <w:lang w:eastAsia="en-Z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3460750" cy="3009900"/>
            <wp:effectExtent l="0" t="0" r="6350" b="6350"/>
            <wp:wrapSquare wrapText="bothSides"/>
            <wp:docPr id="2" name="Picture 2" descr="C:\Users\mashigek\Desktop\eThekwini-Municipality-Spatial-Planning-Regions-and-areas-within-these-covered-by-town_W6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shigek\Desktop\eThekwini-Municipality-Spatial-Planning-Regions-and-areas-within-these-covered-by-town_W64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3445" w:rsidRDefault="00463445">
      <w:pPr>
        <w:rPr>
          <w:noProof/>
          <w:lang w:eastAsia="en-ZA"/>
        </w:rPr>
      </w:pPr>
      <w:bookmarkStart w:id="0" w:name="_GoBack"/>
    </w:p>
    <w:p w:rsidR="00463445" w:rsidRDefault="00463445">
      <w:pPr>
        <w:rPr>
          <w:noProof/>
          <w:lang w:eastAsia="en-ZA"/>
        </w:rPr>
      </w:pPr>
    </w:p>
    <w:bookmarkEnd w:id="0"/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463445" w:rsidRDefault="00463445">
      <w:pPr>
        <w:rPr>
          <w:noProof/>
          <w:lang w:eastAsia="en-ZA"/>
        </w:rPr>
      </w:pPr>
    </w:p>
    <w:p w:rsidR="00E13095" w:rsidRDefault="00900566" w:rsidP="00AF23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566">
        <w:rPr>
          <w:rFonts w:ascii="Times New Roman" w:hAnsi="Times New Roman" w:cs="Times New Roman"/>
          <w:noProof/>
          <w:lang w:eastAsia="en-ZA"/>
        </w:rPr>
        <w:t>M</w:t>
      </w:r>
      <w:proofErr w:type="spellStart"/>
      <w:r w:rsidR="00E13095" w:rsidRPr="00975363">
        <w:rPr>
          <w:rFonts w:ascii="Times New Roman" w:hAnsi="Times New Roman" w:cs="Times New Roman"/>
        </w:rPr>
        <w:t>ap</w:t>
      </w:r>
      <w:proofErr w:type="spellEnd"/>
      <w:r w:rsidR="00E13095" w:rsidRPr="00975363">
        <w:rPr>
          <w:rFonts w:ascii="Times New Roman" w:hAnsi="Times New Roman" w:cs="Times New Roman"/>
        </w:rPr>
        <w:t xml:space="preserve"> showing the South, Inner West and Outer West regions of Durban. </w:t>
      </w:r>
      <w:r w:rsidR="00AF23AE" w:rsidRPr="00AF23AE">
        <w:rPr>
          <w:rFonts w:ascii="Times New Roman" w:hAnsi="Times New Roman" w:cs="Times New Roman"/>
        </w:rPr>
        <w:t>(</w:t>
      </w:r>
      <w:hyperlink r:id="rId5" w:history="1">
        <w:r w:rsidR="00AF23AE" w:rsidRPr="00AF23AE">
          <w:rPr>
            <w:rStyle w:val="Hyperlink"/>
            <w:rFonts w:ascii="Times New Roman" w:hAnsi="Times New Roman" w:cs="Times New Roman"/>
            <w:color w:val="auto"/>
            <w:u w:val="none"/>
          </w:rPr>
          <w:t>https://www.google.com/search?q=South,+Inner+West+and+Outer+West+regions+of+Durban&amp;safe=strict&amp;rlz=1C1CHBD_enZA821ZA821&amp;source=lnms&amp;tbm=isch&amp;sa=X&amp;ved=0ahUKEwjpqIXQpcTiAhXWSxUIHbRBDz8Q_AUIECgD&amp;biw=1280&amp;bih=610</w:t>
        </w:r>
      </w:hyperlink>
      <w:r w:rsidR="00AF23AE">
        <w:t>)</w:t>
      </w:r>
    </w:p>
    <w:p w:rsidR="00463445" w:rsidRPr="00E13095" w:rsidRDefault="00463445">
      <w:pPr>
        <w:rPr>
          <w:rFonts w:ascii="Times New Roman" w:hAnsi="Times New Roman" w:cs="Times New Roman"/>
          <w:noProof/>
          <w:lang w:eastAsia="en-ZA"/>
        </w:rPr>
      </w:pPr>
    </w:p>
    <w:sectPr w:rsidR="00463445" w:rsidRPr="00E13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445"/>
    <w:rsid w:val="00022906"/>
    <w:rsid w:val="00282508"/>
    <w:rsid w:val="00314758"/>
    <w:rsid w:val="00387F06"/>
    <w:rsid w:val="00463445"/>
    <w:rsid w:val="007939C3"/>
    <w:rsid w:val="00900566"/>
    <w:rsid w:val="00975363"/>
    <w:rsid w:val="00AF23AE"/>
    <w:rsid w:val="00DA08AE"/>
    <w:rsid w:val="00E1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566E6A"/>
  <w15:chartTrackingRefBased/>
  <w15:docId w15:val="{A677B1B3-CB89-40B9-B7F8-3F0B39E9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23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q=South,+Inner+West+and+Outer+West+regions+of+Durban&amp;safe=strict&amp;rlz=1C1CHBD_enZA821ZA821&amp;source=lnms&amp;tbm=isch&amp;sa=X&amp;ved=0ahUKEwjpqIXQpcTiAhXWSxUIHbRBDz8Q_AUIECgD&amp;biw=1280&amp;bih=610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ercy Mashige</cp:lastModifiedBy>
  <cp:revision>2</cp:revision>
  <dcterms:created xsi:type="dcterms:W3CDTF">2019-06-02T17:08:00Z</dcterms:created>
  <dcterms:modified xsi:type="dcterms:W3CDTF">2019-06-02T17:08:00Z</dcterms:modified>
</cp:coreProperties>
</file>